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7A410" w14:textId="70CB6DC8" w:rsidR="00846CEA" w:rsidRPr="002858F2" w:rsidRDefault="002858F2" w:rsidP="002858F2">
      <w:pPr>
        <w:spacing w:line="240" w:lineRule="auto"/>
        <w:rPr>
          <w:rFonts w:ascii="Times New Roman" w:eastAsia="맑은 고딕" w:hAnsi="Times New Roman" w:cs="Times New Roman"/>
          <w:b/>
          <w:bCs/>
          <w:szCs w:val="20"/>
        </w:rPr>
      </w:pPr>
      <w:r w:rsidRPr="0080578F"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7873E5">
        <w:rPr>
          <w:rFonts w:ascii="Times New Roman" w:hAnsi="Times New Roman" w:cs="Times New Roman"/>
          <w:b/>
          <w:bCs/>
          <w:szCs w:val="20"/>
        </w:rPr>
        <w:t>S</w:t>
      </w:r>
      <w:r w:rsidRPr="0080578F">
        <w:rPr>
          <w:rFonts w:ascii="Times New Roman" w:hAnsi="Times New Roman" w:cs="Times New Roman"/>
          <w:b/>
          <w:bCs/>
          <w:szCs w:val="20"/>
        </w:rPr>
        <w:t>1. Alpha-thalassemia alleles reported in other studies.</w:t>
      </w:r>
    </w:p>
    <w:tbl>
      <w:tblPr>
        <w:tblW w:w="137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567"/>
        <w:gridCol w:w="708"/>
        <w:gridCol w:w="1134"/>
        <w:gridCol w:w="709"/>
        <w:gridCol w:w="709"/>
        <w:gridCol w:w="708"/>
        <w:gridCol w:w="851"/>
        <w:gridCol w:w="567"/>
        <w:gridCol w:w="567"/>
        <w:gridCol w:w="709"/>
        <w:gridCol w:w="708"/>
        <w:gridCol w:w="567"/>
        <w:gridCol w:w="567"/>
        <w:gridCol w:w="509"/>
        <w:gridCol w:w="767"/>
        <w:gridCol w:w="709"/>
      </w:tblGrid>
      <w:tr w:rsidR="00652AA2" w14:paraId="7678A146" w14:textId="77777777" w:rsidTr="0080578F">
        <w:trPr>
          <w:trHeight w:val="382"/>
        </w:trPr>
        <w:tc>
          <w:tcPr>
            <w:tcW w:w="9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BDF132" w14:textId="2DFC65D0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gional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FDB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uth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4BE6E" w14:textId="2CA28E25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94A777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496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thnic 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9B7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FC96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eg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2B3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9EE4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HA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9F4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I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B12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B02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3C97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1A9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F11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S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618E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30B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9BB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/A</w:t>
            </w:r>
          </w:p>
        </w:tc>
      </w:tr>
      <w:tr w:rsidR="00652AA2" w14:paraId="5123F823" w14:textId="77777777" w:rsidTr="0080578F">
        <w:trPr>
          <w:trHeight w:val="251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E72" w14:textId="711801C5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hailand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</w:r>
            <w:r w:rsidR="000B1B05"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B1A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G. Fucharoen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D8DB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927FD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5D8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F37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F99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23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04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586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77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C74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6F5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80C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4C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CA1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E4B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19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652AA2" w14:paraId="2AA02F8D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1E6C49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A0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. Sanchaisuriya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20B9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43AE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5F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77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AA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FE1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D2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9F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8B5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EB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5D0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4E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D6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71A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A93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BBB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1A3D4E5F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FC1AAD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69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G. Fucharoen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30D3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F6A1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15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80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5E9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8D1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457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04E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39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10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AF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3F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51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479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28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0D5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002CB021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278A51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E68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. Sae-u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26474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92E0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CE6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6F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DEB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6AC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D3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BAA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093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0C9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469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B4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76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BC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E0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2F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41498737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CA01E5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ACA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V. Viprakasi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80D5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487B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56E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F8A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9D3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88A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D0A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3D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3E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1C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05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CF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60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BF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50D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81A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652AA2" w14:paraId="39E09DAA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49D39C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E0F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V. Viprakasi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112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26E7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9B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3C1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AF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3CF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FB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D73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25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38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FB1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776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1F3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E3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49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43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652AA2" w14:paraId="21118CBD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0DD21D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9D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 Lithanatudo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8D7B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1849F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80E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523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DCD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5C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725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5D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2F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D87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8C6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07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00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AF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D7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98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52C96328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6D254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E10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. Chaibunruang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8441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85CC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09E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7A9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025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BDB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9D85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9C4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0663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4EC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145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4AB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3B6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7C7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CB4D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DDF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12C62B9F" w14:textId="77777777" w:rsidTr="0080578F">
        <w:trPr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DDCA8" w14:textId="0DA30CB4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ther country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  <w:t>of Asia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</w:r>
            <w:r w:rsidR="000B1B05"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FBA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Ko T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0778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47463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9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98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Taiw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7D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75C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796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F7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0B3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57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FD3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BD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481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05F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121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3D0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962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652AA2" w14:paraId="2F0FBCAF" w14:textId="77777777" w:rsidTr="0080578F">
        <w:trPr>
          <w:trHeight w:val="349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37B54C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C48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W. Zhou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A576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895B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577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hina </w:t>
            </w: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sample ban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DBA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8AE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B09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77E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AED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B1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96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37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626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1BE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4C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06A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05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652AA2" w14:paraId="4D8930E9" w14:textId="77777777" w:rsidTr="0080578F">
        <w:trPr>
          <w:trHeight w:val="349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A07EAF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BB7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W. Zhou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ABBCE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B0ED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F99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hina </w:t>
            </w: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mass scree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0A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6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89A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5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05C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D19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B3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69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F0E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23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376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04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0EB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12D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C6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</w:tr>
      <w:tr w:rsidR="00652AA2" w14:paraId="753384F0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840A85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D0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. Rosnah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B248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486E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8F6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ays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8B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1A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C17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BA81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86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E23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73C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5EE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BA0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27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95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1B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150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7094E2C2" w14:textId="77777777" w:rsidTr="0080578F">
        <w:trPr>
          <w:trHeight w:val="240"/>
        </w:trPr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9F0F9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5E6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. Ahma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9002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84E8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9A3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ays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E01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9D1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4C0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809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E47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0BCD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578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A9B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674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2FE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058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2C2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6277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1A1FC133" w14:textId="77777777" w:rsidTr="0080578F">
        <w:trPr>
          <w:trHeight w:val="2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A7A" w14:textId="2041384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urope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br/>
            </w:r>
            <w:r w:rsidR="000B1B05"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-</w:t>
            </w: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53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. Orig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45FFF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7A013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4A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FC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A9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807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F28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FFB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45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31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83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44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45A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DD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F5C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AAA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652AA2" w14:paraId="4FCA4168" w14:textId="77777777" w:rsidTr="0080578F">
        <w:trPr>
          <w:trHeight w:val="251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565D38" w14:textId="77777777" w:rsidR="0071224D" w:rsidRPr="0080578F" w:rsidRDefault="0071224D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228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. Orig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988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DDD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7187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6C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45F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436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23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54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280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B3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B3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D3BC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879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CA2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192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FFB4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86</w:t>
            </w:r>
          </w:p>
        </w:tc>
      </w:tr>
      <w:tr w:rsidR="00652AA2" w14:paraId="7A7E1BFE" w14:textId="77777777" w:rsidTr="0080578F">
        <w:trPr>
          <w:trHeight w:val="251"/>
        </w:trPr>
        <w:tc>
          <w:tcPr>
            <w:tcW w:w="5103" w:type="dxa"/>
            <w:gridSpan w:val="5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024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alleles of alpha-globin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5348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70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C3CE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23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F76B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89</w:t>
            </w:r>
          </w:p>
        </w:tc>
        <w:tc>
          <w:tcPr>
            <w:tcW w:w="85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7C9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571D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DE75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1023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6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DC30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52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E1699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5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5BA7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6</w:t>
            </w:r>
          </w:p>
        </w:tc>
        <w:tc>
          <w:tcPr>
            <w:tcW w:w="5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E4C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76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E6A2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4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B91B" w14:textId="77777777" w:rsidR="0071224D" w:rsidRPr="0080578F" w:rsidRDefault="00471134" w:rsidP="0071224D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0578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4</w:t>
            </w:r>
          </w:p>
        </w:tc>
      </w:tr>
    </w:tbl>
    <w:p w14:paraId="65A8BF70" w14:textId="3C58589F" w:rsidR="00AB123E" w:rsidRPr="0080578F" w:rsidRDefault="00471134" w:rsidP="0080578F">
      <w:pPr>
        <w:spacing w:line="240" w:lineRule="auto"/>
        <w:rPr>
          <w:rFonts w:ascii="Times New Roman" w:hAnsi="Times New Roman" w:cs="Times New Roman"/>
          <w:b/>
          <w:bCs/>
          <w:szCs w:val="20"/>
        </w:rPr>
      </w:pPr>
      <w:r w:rsidRPr="0080578F">
        <w:rPr>
          <w:rFonts w:ascii="Times New Roman" w:hAnsi="Times New Roman" w:cs="Times New Roman"/>
          <w:szCs w:val="20"/>
        </w:rPr>
        <w:t>Neg, Negative</w:t>
      </w:r>
    </w:p>
    <w:sectPr w:rsidR="00AB123E" w:rsidRPr="0080578F" w:rsidSect="0033468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60407" w14:textId="77777777" w:rsidR="00FB2C44" w:rsidRDefault="00FB2C44" w:rsidP="00315E80">
      <w:pPr>
        <w:spacing w:after="0" w:line="240" w:lineRule="auto"/>
      </w:pPr>
      <w:r>
        <w:separator/>
      </w:r>
    </w:p>
  </w:endnote>
  <w:endnote w:type="continuationSeparator" w:id="0">
    <w:p w14:paraId="732B03AE" w14:textId="77777777" w:rsidR="00FB2C44" w:rsidRDefault="00FB2C44" w:rsidP="00315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6DC9C" w14:textId="77777777" w:rsidR="00FB2C44" w:rsidRDefault="00FB2C44" w:rsidP="00315E80">
      <w:pPr>
        <w:spacing w:after="0" w:line="240" w:lineRule="auto"/>
      </w:pPr>
      <w:r>
        <w:separator/>
      </w:r>
    </w:p>
  </w:footnote>
  <w:footnote w:type="continuationSeparator" w:id="0">
    <w:p w14:paraId="623DB886" w14:textId="77777777" w:rsidR="00FB2C44" w:rsidRDefault="00FB2C44" w:rsidP="00315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3BA"/>
    <w:rsid w:val="00001202"/>
    <w:rsid w:val="000226DB"/>
    <w:rsid w:val="000542F2"/>
    <w:rsid w:val="000576DC"/>
    <w:rsid w:val="00057879"/>
    <w:rsid w:val="00074574"/>
    <w:rsid w:val="00090ECF"/>
    <w:rsid w:val="000B01BF"/>
    <w:rsid w:val="000B1B05"/>
    <w:rsid w:val="000E4495"/>
    <w:rsid w:val="00110144"/>
    <w:rsid w:val="00122EE0"/>
    <w:rsid w:val="00140BAD"/>
    <w:rsid w:val="00141ED1"/>
    <w:rsid w:val="00142E36"/>
    <w:rsid w:val="00147545"/>
    <w:rsid w:val="0017379F"/>
    <w:rsid w:val="0018189B"/>
    <w:rsid w:val="00183D7A"/>
    <w:rsid w:val="001A712D"/>
    <w:rsid w:val="001B5419"/>
    <w:rsid w:val="002417DA"/>
    <w:rsid w:val="002543D1"/>
    <w:rsid w:val="00256426"/>
    <w:rsid w:val="0026658A"/>
    <w:rsid w:val="002858F2"/>
    <w:rsid w:val="002F39F0"/>
    <w:rsid w:val="00315E80"/>
    <w:rsid w:val="00345929"/>
    <w:rsid w:val="00355AA2"/>
    <w:rsid w:val="003920BE"/>
    <w:rsid w:val="004363BA"/>
    <w:rsid w:val="004675C4"/>
    <w:rsid w:val="00471134"/>
    <w:rsid w:val="005B7E92"/>
    <w:rsid w:val="00614288"/>
    <w:rsid w:val="00652AA2"/>
    <w:rsid w:val="006C2532"/>
    <w:rsid w:val="006F5DE2"/>
    <w:rsid w:val="0071224D"/>
    <w:rsid w:val="0074573F"/>
    <w:rsid w:val="007873E5"/>
    <w:rsid w:val="0080352C"/>
    <w:rsid w:val="0080578F"/>
    <w:rsid w:val="00815A7D"/>
    <w:rsid w:val="00844CB1"/>
    <w:rsid w:val="00846CEA"/>
    <w:rsid w:val="008D7014"/>
    <w:rsid w:val="008D7A29"/>
    <w:rsid w:val="00906A28"/>
    <w:rsid w:val="0096409C"/>
    <w:rsid w:val="0098666E"/>
    <w:rsid w:val="00995FF2"/>
    <w:rsid w:val="009E4E79"/>
    <w:rsid w:val="00A350DF"/>
    <w:rsid w:val="00A56CBB"/>
    <w:rsid w:val="00A57696"/>
    <w:rsid w:val="00AA1819"/>
    <w:rsid w:val="00AA3F85"/>
    <w:rsid w:val="00AB123E"/>
    <w:rsid w:val="00AC2B09"/>
    <w:rsid w:val="00B00A9D"/>
    <w:rsid w:val="00B270E9"/>
    <w:rsid w:val="00B623C9"/>
    <w:rsid w:val="00B929A5"/>
    <w:rsid w:val="00BA5E86"/>
    <w:rsid w:val="00BC7381"/>
    <w:rsid w:val="00BE746B"/>
    <w:rsid w:val="00BF52A2"/>
    <w:rsid w:val="00C00332"/>
    <w:rsid w:val="00C0502A"/>
    <w:rsid w:val="00C22B1F"/>
    <w:rsid w:val="00C272E0"/>
    <w:rsid w:val="00C31839"/>
    <w:rsid w:val="00C3451E"/>
    <w:rsid w:val="00C526CF"/>
    <w:rsid w:val="00C7564D"/>
    <w:rsid w:val="00C8130D"/>
    <w:rsid w:val="00C8744E"/>
    <w:rsid w:val="00C96D92"/>
    <w:rsid w:val="00CB35DC"/>
    <w:rsid w:val="00D16272"/>
    <w:rsid w:val="00D20851"/>
    <w:rsid w:val="00D43A4E"/>
    <w:rsid w:val="00D66AE5"/>
    <w:rsid w:val="00D84AB2"/>
    <w:rsid w:val="00D962AB"/>
    <w:rsid w:val="00D964B5"/>
    <w:rsid w:val="00E04552"/>
    <w:rsid w:val="00E3177D"/>
    <w:rsid w:val="00E91E09"/>
    <w:rsid w:val="00EA1D0C"/>
    <w:rsid w:val="00EC1D2E"/>
    <w:rsid w:val="00EC1EA3"/>
    <w:rsid w:val="00F43A3A"/>
    <w:rsid w:val="00F90525"/>
    <w:rsid w:val="00FB2C44"/>
    <w:rsid w:val="00FB517C"/>
    <w:rsid w:val="00FC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2AB08"/>
  <w15:chartTrackingRefBased/>
  <w15:docId w15:val="{66ECB350-03D8-4DA2-92EE-599186677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lang w:val="en-US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3BA"/>
    <w:pPr>
      <w:widowControl w:val="0"/>
      <w:wordWrap w:val="0"/>
      <w:autoSpaceDE w:val="0"/>
      <w:autoSpaceDN w:val="0"/>
      <w:jc w:val="both"/>
    </w:pPr>
    <w:rPr>
      <w:sz w:val="20"/>
      <w:szCs w:val="22"/>
      <w:lang w:eastAsia="ko-KR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63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363BA"/>
    <w:rPr>
      <w:rFonts w:asciiTheme="majorHAnsi" w:eastAsiaTheme="majorEastAsia" w:hAnsiTheme="majorHAnsi" w:cstheme="majorBidi"/>
      <w:sz w:val="18"/>
      <w:szCs w:val="18"/>
      <w:lang w:eastAsia="ko-KR" w:bidi="ar-SA"/>
      <w14:ligatures w14:val="none"/>
    </w:rPr>
  </w:style>
  <w:style w:type="paragraph" w:styleId="a4">
    <w:name w:val="header"/>
    <w:basedOn w:val="a"/>
    <w:link w:val="Char0"/>
    <w:uiPriority w:val="99"/>
    <w:unhideWhenUsed/>
    <w:rsid w:val="004363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363BA"/>
    <w:rPr>
      <w:sz w:val="20"/>
      <w:szCs w:val="22"/>
      <w:lang w:eastAsia="ko-KR" w:bidi="ar-SA"/>
      <w14:ligatures w14:val="none"/>
    </w:rPr>
  </w:style>
  <w:style w:type="paragraph" w:styleId="a5">
    <w:name w:val="footer"/>
    <w:basedOn w:val="a"/>
    <w:link w:val="Char1"/>
    <w:uiPriority w:val="99"/>
    <w:unhideWhenUsed/>
    <w:rsid w:val="004363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363BA"/>
    <w:rPr>
      <w:sz w:val="20"/>
      <w:szCs w:val="22"/>
      <w:lang w:eastAsia="ko-KR" w:bidi="ar-SA"/>
      <w14:ligatures w14:val="none"/>
    </w:rPr>
  </w:style>
  <w:style w:type="character" w:styleId="a6">
    <w:name w:val="annotation reference"/>
    <w:basedOn w:val="a0"/>
    <w:uiPriority w:val="99"/>
    <w:semiHidden/>
    <w:unhideWhenUsed/>
    <w:rsid w:val="004363BA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4363BA"/>
    <w:pPr>
      <w:jc w:val="left"/>
    </w:pPr>
  </w:style>
  <w:style w:type="character" w:customStyle="1" w:styleId="Char2">
    <w:name w:val="메모 텍스트 Char"/>
    <w:basedOn w:val="a0"/>
    <w:link w:val="a7"/>
    <w:uiPriority w:val="99"/>
    <w:rsid w:val="004363BA"/>
    <w:rPr>
      <w:sz w:val="20"/>
      <w:szCs w:val="22"/>
      <w:lang w:eastAsia="ko-KR" w:bidi="ar-SA"/>
      <w14:ligatures w14:val="none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363BA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4363BA"/>
    <w:rPr>
      <w:b/>
      <w:bCs/>
      <w:sz w:val="20"/>
      <w:szCs w:val="22"/>
      <w:lang w:eastAsia="ko-KR" w:bidi="ar-SA"/>
      <w14:ligatures w14:val="none"/>
    </w:rPr>
  </w:style>
  <w:style w:type="paragraph" w:styleId="a9">
    <w:name w:val="Revision"/>
    <w:hidden/>
    <w:uiPriority w:val="99"/>
    <w:semiHidden/>
    <w:rsid w:val="004363BA"/>
    <w:pPr>
      <w:spacing w:after="0" w:line="240" w:lineRule="auto"/>
    </w:pPr>
    <w:rPr>
      <w:sz w:val="20"/>
      <w:szCs w:val="22"/>
      <w:lang w:eastAsia="ko-KR" w:bidi="ar-SA"/>
      <w14:ligatures w14:val="none"/>
    </w:rPr>
  </w:style>
  <w:style w:type="character" w:styleId="aa">
    <w:name w:val="Hyperlink"/>
    <w:basedOn w:val="a0"/>
    <w:uiPriority w:val="99"/>
    <w:unhideWhenUsed/>
    <w:rsid w:val="00846C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ba6034-4851-405d-9f6f-72e0d7b5883f" xsi:nil="true"/>
    <lcf76f155ced4ddcb4097134ff3c332f xmlns="cae1428a-ee21-4a1a-ba73-576559d0cc1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C8C2BE11FBFC34194A41E69006CDEAF" ma:contentTypeVersion="16" ma:contentTypeDescription="새 문서를 만듭니다." ma:contentTypeScope="" ma:versionID="2bcb1f492ab1d5d076ec1253d7e00eac">
  <xsd:schema xmlns:xsd="http://www.w3.org/2001/XMLSchema" xmlns:xs="http://www.w3.org/2001/XMLSchema" xmlns:p="http://schemas.microsoft.com/office/2006/metadata/properties" xmlns:ns2="cae1428a-ee21-4a1a-ba73-576559d0cc11" xmlns:ns3="25ba6034-4851-405d-9f6f-72e0d7b5883f" targetNamespace="http://schemas.microsoft.com/office/2006/metadata/properties" ma:root="true" ma:fieldsID="1a794fd7cbbb626fa9517da539f2a1ba" ns2:_="" ns3:_="">
    <xsd:import namespace="cae1428a-ee21-4a1a-ba73-576559d0cc11"/>
    <xsd:import namespace="25ba6034-4851-405d-9f6f-72e0d7b58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1428a-ee21-4a1a-ba73-576559d0cc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이미지 태그" ma:readOnly="false" ma:fieldId="{5cf76f15-5ced-4ddc-b409-7134ff3c332f}" ma:taxonomyMulti="true" ma:sspId="48b0dbeb-7c8f-4f82-9181-07064d2a53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a6034-4851-405d-9f6f-72e0d7b5883f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0ed0acc-7f86-420b-b1a1-652f99cc5e31}" ma:internalName="TaxCatchAll" ma:showField="CatchAllData" ma:web="25ba6034-4851-405d-9f6f-72e0d7b588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6FB15B-466D-4F85-B71B-E4161354DD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4861AF-C012-4D08-B791-63ED419BC915}">
  <ds:schemaRefs>
    <ds:schemaRef ds:uri="http://schemas.microsoft.com/office/2006/metadata/properties"/>
    <ds:schemaRef ds:uri="http://schemas.microsoft.com/office/infopath/2007/PartnerControls"/>
    <ds:schemaRef ds:uri="25ba6034-4851-405d-9f6f-72e0d7b5883f"/>
    <ds:schemaRef ds:uri="cae1428a-ee21-4a1a-ba73-576559d0cc11"/>
  </ds:schemaRefs>
</ds:datastoreItem>
</file>

<file path=customXml/itemProps3.xml><?xml version="1.0" encoding="utf-8"?>
<ds:datastoreItem xmlns:ds="http://schemas.openxmlformats.org/officeDocument/2006/customXml" ds:itemID="{EEA010C7-5510-4B6F-A309-86B1450004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6B7CE6-FB39-4AF8-9049-7FF5B197EF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박시내</cp:lastModifiedBy>
  <cp:revision>101</cp:revision>
  <dcterms:created xsi:type="dcterms:W3CDTF">2023-03-01T11:01:00Z</dcterms:created>
  <dcterms:modified xsi:type="dcterms:W3CDTF">2024-03-0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C2BE11FBFC34194A41E69006CDEAF</vt:lpwstr>
  </property>
  <property fmtid="{D5CDD505-2E9C-101B-9397-08002B2CF9AE}" pid="3" name="MediaServiceImageTags">
    <vt:lpwstr/>
  </property>
</Properties>
</file>